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i/>
          <w:u w:val="single"/>
          <w:lang w:val="en-GB"/>
        </w:rPr>
        <w:t>Supplementary File 1</w:t>
      </w:r>
      <w:r>
        <w:rPr>
          <w:b/>
          <w:i/>
          <w:lang w:val="en-GB"/>
        </w:rPr>
        <w:t xml:space="preserve"> - </w:t>
      </w:r>
      <w:r>
        <w:rPr>
          <w:lang w:val="en-GB"/>
        </w:rPr>
        <w:t xml:space="preserve">Detailed annotation features for </w:t>
      </w:r>
      <w:r>
        <w:rPr>
          <w:i/>
          <w:lang w:val="en-GB"/>
        </w:rPr>
        <w:t>T. aestivum</w:t>
      </w:r>
      <w:r>
        <w:rPr>
          <w:lang w:val="en-GB"/>
        </w:rPr>
        <w:t xml:space="preserve"> –gA, -gB, -gD and </w:t>
      </w:r>
      <w:r>
        <w:rPr>
          <w:i/>
          <w:lang w:val="en-GB"/>
        </w:rPr>
        <w:t>Ae. speltoides</w:t>
      </w:r>
      <w:r>
        <w:rPr>
          <w:lang w:val="en-GB"/>
        </w:rPr>
        <w:t xml:space="preserve"> gS sequences</w:t>
      </w:r>
    </w:p>
    <w:p>
      <w:pPr>
        <w:pStyle w:val="Normal"/>
        <w:rPr/>
      </w:pPr>
      <w:r>
        <w:rPr>
          <w:b/>
          <w:bCs/>
          <w:iCs/>
          <w:lang w:val="en-GB"/>
        </w:rPr>
        <w:t>Supplementary File 1-1: T. aestivum gA annotation file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ID   ENTRYNAME  SPA genome A; DNA; PLN; 113460 BP.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XX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HD * confidential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XX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AC * not submitted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AC   ;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XX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DE   Triticum sp.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CC   Sequencing was performed at Genoscope and annotations were obtained b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   Salse Jerome, Charles Mathieu.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X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S   Triticum s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C   Eukaryota; Viridiplantae; Streptophyta; Embryophyta; Tracheophyta;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C   Euphyllophyta; Spematophyta; Magnoliophyta; Liliopsida; Poales; Poaceae; 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  <w:t>OC   Pooideae; Triticeae; triticum aestivum cv renan.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XX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XX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H   Key             Location/Qualifiers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complement(3..1337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Unclass-1 incomple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gene            3000..4823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speudo Tubulin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CDS             join(3202..3486,3822..3928,4020..4395,4767..4823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speudo Tubulin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mRNA            join(3202..3486,3822..3928,4020..4395,4767..4823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speudo Tubulin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LTR             complement(6341..8135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LTR_LAURA_1 truncated"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complement(6341..10526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LAURA_1 tr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join(11532..11653,13028..13189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LINE_1_relic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complement(19272..19648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LINE_2_relic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LTR             complement(join(20846..21190,29775..30826)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soloLTR_WHAM_1_tr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LTR             complement(join(21193..22871,28037..29774)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db_xref="WIS2_TM_LTR long terminal repeat. (1776 bp)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LTR_WIS_1_comple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complement(21193..29774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WIS_1_comple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misc_feature    complement(join(23177..23227,23232..23348,23336..23725,23715..23795,23797..23877,23864..23959,23956..23988,23991..24551,24586..24780,24783..25088,25085..25732,25735..25911,25931..26005,26082..26138,26188..26373,26372..26698,26697..26717)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WIS_1_comple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34215..34267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MI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complement(35078..35296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Romani_1_relic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37306..37390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MI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complement(39874..40459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LINE_3_relic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join(41983..44007,47687..50465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TAR_1_fragmen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misc_feature    join(42281..42460,42454..42855,42942..43265,43345..44007,47687..47893,47862..48869,48863..49399,49402..49452,49452..49625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TAR_1_fragmen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complement(44006..47683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CACTA_1 comple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54789..55788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Unclass_2_relic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58051..58128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MI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gene            complement(60437..64206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SPA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CDS             complement(join(60655..61035,61671..61796,61889..61964,62636..62756,62932..63013,63649..64080)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SPA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mRNA            complement(join(60655..61035,61671..61796,61889..61964,62636..62756,62932..63013,63649..64080)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SPA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complement(64289..64328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MI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LTR             67275..68822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LTR_SABRINA_1_tr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67275..72382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SABRINA_1_tr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72426..75658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Unclass_3_tr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complement(75714..82817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SABRINA_2_comple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LTR             complement(join(75714..77284,81237..82817)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LTR_SABRINA_2_comple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82902..87158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JELI_1_tr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LTR             join(89274..91003,96316..98047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LTR_WIS_2_comple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89274..98047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WIS_2_comple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misc_feature    92309..96280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WIS_2_comple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CDS             complement(join(99123..99535,99629..100048,100181..100375,100484..100738)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Hypothetical gen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gene            complement(99123..100738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Hypothetical gen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mRNA            complement(join(99123..99535,99629..100048,100181..100375,100484..100738)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Hypothetical gen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102309..107924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SABRINA_3_tr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LTR             join(102309..103949,107590..107924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LTR_SABRINA_3_tr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LTR             107925..109656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LTR_WIS_3_incomple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107925..113460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WIS_3_incomple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misc_feature    join(110989..111066,111078..111293,111286..111402,111411..111566,111601..111699,111693..111830,111832..112017,112054..112182,112173..112310,112349..112717,112719..113051,113087..113341,113344..113460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WIS_3_incomplete"</w:t>
      </w:r>
      <w:r>
        <w:br w:type="page"/>
      </w:r>
    </w:p>
    <w:p>
      <w:pPr>
        <w:pStyle w:val="Normal"/>
        <w:rPr/>
      </w:pPr>
      <w:r>
        <w:rPr>
          <w:b/>
          <w:bCs/>
          <w:iCs/>
          <w:lang w:val="en-GB"/>
        </w:rPr>
        <w:t>Supplementary File 1-2: T. aestivum gB annotation file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ID   ENTRYNAME  SPA genome B; DNA; PLN; 94732 BP.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XX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HD * confidential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XX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AC * not submitted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AC   ;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XX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DE   Triticum sp.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CC   Sequencing was performed at Genoscope and annotations were obtained b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   Salse Jerome, Charles Mathieu.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X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S   Triticum s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C   Eukaryota; Viridiplantae; Streptophyta; Embryophyta; Tracheophyta;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C   Euphyllophyta; Spematophyta; Magnoliophyta; Liliopsida; Poales; Poaceae; 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  <w:t>OC   Pooideae; Triticeae; triticum aestivum cv renan.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XX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XX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H   Key             Location/Qualifiers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1..2618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BAGY_1_incomple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LTR             1068..2618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LTR_BAGY_1_incomple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LTR             complement(2636..2752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soloLTR_BARBARA_1_tr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7128..7160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MI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complement(8314..8484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LINE_1_relic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complement(14338..14424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MI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14853..15139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MI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complement(15804..15929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LINE_2_relic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18972..19190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unclassified_1_tr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gene            complement(20866..25015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SPA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CDS             complement(join(21107..21490,22128..22253,22346..22421,23122..23242,23755..23845,24471..24902)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SPA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mRNA            complement(join(21107..21490,22128..22253,22346..22421,23122..23242,23755..23845,24471..24902)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SPA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LTR             complement(join(30929..32708,42366..44129)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LTR_WIS_1_fragmen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complement(join(30929..34716,39234..44129)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WIS_1_fragmen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misc_feature    complement(join(32903..32950,33010..33120,33137..33193,33196..33402,33414..33818,33881..34065,34068..34196,34199..34481,34492..34605,34611..34739,39234..39344,39356..39472,39535..39636,39644..39715,39754..39891,39909..40010,40053..40205,40207..40335,40338..40436,40471..40626,40635..40750,40752..40842,40962..41075)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WIS_1_fragmen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LTR             34714..39148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soloLTR_SUKKULA_1_tr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complement(44130..45122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WIS_2_tr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misc_feature    complement(join(44324..44371,44431..44541,44558..44821,44833..45111)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WIS_2_tr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complement(45631..50215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CACTA_1_tr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misc_feature    complement(join(46234..46341,46466..46549,46807..46917,47006..47134,47134..48015,48212..49723,49889..50095)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CACTA_1_tr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complement(join(51464..53517,55102..55886,64540..66671)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CACTA_2_fragmen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misc_feature    complement(join(53167..53535,55101..55787,55789..55851,55842..55886,64540..64746,64719..64985,65088..65180,65162..65275,65270..65362)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CACTA_2_fragmen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LTR             53538..55105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soloLTR_SABRINA_1_tr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LTR             complement(join(55887..57631,62795..64535)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LTR_WIS_3_comple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complement(55887..64535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WIS_3_comple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misc_feature    complement(join(57826..57873,57933..58064,58040..58324,58336..58776,58746..59291,59406..59543,59574..59732,59762..59923,59923..60024,60032..60103,60142..60276,60297..60596,60623..60760,60754..61035,61050..61154,61159..61257,61376..61489)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LTR_WIS_3_comple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complement(69568..72095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Yvonne_1_tr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complement(73325..73720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unclassified_2_tr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74559..79200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Ale_1_tr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complement(79348..85501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CACTA_3_comple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misc_feature    complement(join(80027..80224,80320..80391,80462..80608,80719..80907,80994..81560,81578..81637,81702..81770,82200..82424,82430..83167,83134..83673,83732..83950)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CACTA_3_comple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complement(85501..91985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CACTA_4_comple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misc_feature    complement(87355..90684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CACTA_4_comple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93663..94732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Romani_1_incomplete"</w:t>
      </w:r>
      <w:r>
        <w:br w:type="page"/>
      </w:r>
    </w:p>
    <w:p>
      <w:pPr>
        <w:pStyle w:val="Normal"/>
        <w:rPr/>
      </w:pPr>
      <w:r>
        <w:rPr>
          <w:b/>
          <w:bCs/>
          <w:iCs/>
          <w:lang w:val="en-GB"/>
        </w:rPr>
        <w:t>Supplementary File 1-3: T. aestivum gD annotation file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ID   ENTRYNAME  SPA genome D; DNA; PLN; 120879 BP.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XX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HD * confidential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XX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AC * not submitted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AC   ;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XX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DE   Triticum sp.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CC   Sequencing was performed at Genoscope and annotations were obtained b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   Salse Jerome, Charles Mathieu.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X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S   Triticum s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C   Eukaryota; Viridiplantae; Streptophyta; Embryophyta; Tracheophyta;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C   Euphyllophyta; Spematophyta; Magnoliophyta; Liliopsida; Poales; Poaceae; 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  <w:t>OC   Pooideae; Triticeae; triticum aestivum cv renan.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XX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XX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H   Key             Location/Qualifiers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43..2042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Fatima_1_incomple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2320..3560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CACTA_1_tr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LTR             3779..4336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SoloLTR_FATIMA_2_t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6624..6788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LINE_1_relic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8941..9024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Angela_1_relic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join(13802..14185,15972..16298,41864..42289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Unclass_1_fragmen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LTR             complement(14192..15786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soloLTR_BARBARA_1_tr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LTR             join(16334..18848,41286..41852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SABRINA_1_fragmen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LTR             19399..20485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LTR_ANGELA_2_tr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19399..21767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ANGELA_2_tr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22489..24719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LTR_SABRINA_2_fragmen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LTR             join(22489..23940,34469..36422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LTR_SABRINA_2_fragmen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LTR             join(24721..26466,31721..33561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LTR_ANGELA_3_comple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24721..33561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ANGELA_3_comple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misc_feature    join(27717..27983,27983..28522,28518..30923,30884..31684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ANGELA_3_comple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LTR             33560..34365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LTR_ANGELA_4_tr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36511..37701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Hawi_1_tr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LTR             37760..38781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LTR_SABRINA_3_tr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37760..41287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LTR_SABRINA_3_tr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misc_feature    join(39303..39608,39602..40150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LTR_SABRINA_3_tr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mRNA            complement(44244..44815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Putative Cortical cell delineating gen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gene            complement(44244..44815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Putative Cortical cell delineating gen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CDS             complement(44424..44768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Putative Cortical cell delineating gen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complement(45578..46014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Yvonne_1_relic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LTR             complement(join(46688..48403,53674..55388)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LTR_WIS_1_comple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complement(46688..55388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WIS_1_comple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misc_feature    complement(48439..52359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WIS_1_comple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60127..60735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LINE_2_relic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63107..63142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MI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complement(63824..63997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LINE_3_relic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69425..70988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Joseph_1_relic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CDS             complement(join(73577..74053,74090..74230,74528..74671,74761..74838)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Putative Kinesin heavy chain isoform gen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gene            complement(73577..74838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Putative Kinesin heavy chain isoform gen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mRNA            complement(join(73577..74053,74090..74230,74528..74671,74761..74838)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Putative Kinesin heavy chain isoform gen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76901..81866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CACTA_2_tr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complement(81866..82393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WHAM_1_relic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complement(87059..89603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Hawi_2_relic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gene            complement(93255..97726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SPA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CDS             complement(join(93474..93854,95152..95277,95370..95445,96123..96243,96421..96511,97137..97553)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SPA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mRNA            complement(join(93474..93854,95152..95277,95370..95445,96123..96243,96421..96511,97137..97553)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SPA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108810..110495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LINE_4_relic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112583..112812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Angela_5_tr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misc_feature    join(112817..113173,113285..113827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CACTA_3_tr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112817..114455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CACTA_3_tr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114771..116978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Claudia_1_tr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misc_feature    join(116118..116210,116253..116735,116904..116978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Claudia_1_tr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misc_feature    116979..120879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Inga_1_incomple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bCs/>
          <w:iCs/>
          <w:lang w:val="en-GB"/>
        </w:rPr>
        <w:t>Supplementary File 1-4: Ae. speltoides gS annotation file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ID   ENTRYNAME  SPA genome S; DNA; PLN; 80493 BP.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XX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HD * confidential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XX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AC * not submitted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AC   ;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XX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DE   Triticum sp.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CC   Sequencing was performed at Genoscope and annotations were obtained b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   Salse Jerome, Charles Mathieu.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X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S   Triticum s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C   Eukaryota; Viridiplantae; Streptophyta; Embryophyta; Tracheophyta;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C   Euphyllophyta; Spematophyta; Magnoliophyta; Liliopsida; Poales; Poaceae;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C   Pooideae; Triticeae; Aegilops speltoides.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X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X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H   Key             Location/Qualifier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T   repeat_region   complement(1..7139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T                   /note="Barbara_1_incomplete"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T   repeat_region   complement(join(7871..9828,14281..18786)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T                   /note="LINE_1_fragmen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10030..14187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Jela_1_fragmen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CDS             join(22907..23012,23133..23328,24633..24873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hypothetical gene"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T   gene            22907..2487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T                   /note="hypothetical gen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mRNA            join(22907..23012,23133..23328,24633..24873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hypothetical gene"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T   repeat_region   25499..2561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T                   /note="MITE"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T   LTR             complement(27604..29294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soloLTR_ANGELA_1_tr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join(29295..29648,40005..43161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T                   /note="LINE_2_fragmented"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T   repeat_region   complement(join(29630..37867,39631..40013)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T                   /note="ANGELA_2_complete"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T   LTR             complement(join(29630..31392,36481..37867,39631..40013)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T                   /note="LTR_ANGELA_2_complete"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T   misc_feature    complement(31694..35242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T                   /note="ANGELA_2_complete"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T   LTR             37868..3963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T                   /note="soloLTR_ANGELA_3_tr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48852..52851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Rada_1_truncated"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T   CDS             complement(join(54520..54906,55549..55674,55769..55844,56552..56672,56854..56944,57574..58005)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T                   /note="SPA"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T   gene            complement(54520..58005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T                   /note="SPA"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T   mRNA            complement(join(54520..54906,55549..55674,55769..55844,56552..56672,56854..56944,57574..58005)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T                   /note="SPA"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T   LTR             61980..6221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T                   /note="soloLTR_ANGELA_4_truncated"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T   LTR             62381..63965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T                   /note="soloLTR_INGA_1_tr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64028..66521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Inga_2_trunca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LTR             join(66522..68276,73366..75126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LTR_ANGELA_5_comple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66522..75126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ANGELA_5_comple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misc_feature    69517..73175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ANGELA_5_complete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repeat_region   75127..80368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                /note="Inga_3_fragmented"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T   misc_feature    join(75241..76495,76539..76741,76855..77482,77629..78499,78933..79146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T                   /note="Inga_3_fragmented"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4T14:55:00Z</dcterms:created>
  <dc:creator>jsalse</dc:creator>
  <dc:description/>
  <cp:keywords/>
  <dc:language>en-US</dc:language>
  <cp:lastModifiedBy>jsalse</cp:lastModifiedBy>
  <dcterms:modified xsi:type="dcterms:W3CDTF">2008-10-31T13:29:00Z</dcterms:modified>
  <cp:revision>5</cp:revision>
  <dc:subject/>
  <dc:title>Supplementary annatation files 1 - Detailed annotation features for T</dc:title>
</cp:coreProperties>
</file>